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E04B5" w14:textId="2BAD8FA2" w:rsidR="00A24635" w:rsidRPr="00A24635" w:rsidRDefault="00CD7938" w:rsidP="147D3C89">
      <w:pPr>
        <w:pStyle w:val="Caption"/>
      </w:pPr>
      <w:r w:rsidRPr="147D3C89">
        <w:t>S</w:t>
      </w:r>
      <w:r w:rsidR="00A77CA4">
        <w:t>6</w:t>
      </w:r>
      <w:r w:rsidRPr="147D3C89">
        <w:t xml:space="preserve"> Table. </w:t>
      </w:r>
      <w:r w:rsidR="00A24635" w:rsidRPr="147D3C89">
        <w:t xml:space="preserve">Changes in the distribution of households by household head’s </w:t>
      </w:r>
      <w:r w:rsidR="006F7DAB" w:rsidRPr="147D3C89">
        <w:t xml:space="preserve">current and initial </w:t>
      </w:r>
      <w:r w:rsidR="00A24635" w:rsidRPr="147D3C89">
        <w:t>education level</w:t>
      </w:r>
      <w:r w:rsidR="006F7DAB" w:rsidRPr="147D3C89">
        <w:t>s</w:t>
      </w:r>
      <w:r w:rsidR="00E86004" w:rsidRPr="147D3C89">
        <w:t xml:space="preserve"> (% of households)</w:t>
      </w:r>
      <w:r w:rsidR="00A24635" w:rsidRPr="147D3C89">
        <w:t xml:space="preserve"> in the weighted sample compared to national estimates for the urban population</w:t>
      </w:r>
      <w:r w:rsidR="00970894" w:rsidRPr="147D3C89">
        <w:t xml:space="preserve"> from CASEN</w:t>
      </w:r>
      <w:r w:rsidR="6A6045F5" w:rsidRPr="147D3C89"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72"/>
        <w:gridCol w:w="830"/>
        <w:gridCol w:w="831"/>
        <w:gridCol w:w="831"/>
        <w:gridCol w:w="831"/>
        <w:gridCol w:w="831"/>
        <w:gridCol w:w="831"/>
        <w:gridCol w:w="831"/>
        <w:gridCol w:w="828"/>
      </w:tblGrid>
      <w:tr w:rsidR="000F6E75" w:rsidRPr="000F6E75" w14:paraId="793E39BF" w14:textId="77777777" w:rsidTr="00985E7F">
        <w:trPr>
          <w:trHeight w:val="288"/>
        </w:trPr>
        <w:tc>
          <w:tcPr>
            <w:tcW w:w="19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2804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DA4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96F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CFFA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92A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16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A234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17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6BB2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7E7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19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0C7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020</w:t>
            </w:r>
          </w:p>
        </w:tc>
      </w:tr>
      <w:tr w:rsidR="000F6E75" w:rsidRPr="000F6E75" w14:paraId="6631EDE8" w14:textId="77777777" w:rsidTr="00985E7F">
        <w:trPr>
          <w:trHeight w:val="288"/>
        </w:trPr>
        <w:tc>
          <w:tcPr>
            <w:tcW w:w="19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52A4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Weighted sample, current education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50E4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2993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B1B7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6DA1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A382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B340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965B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27C8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6E75" w:rsidRPr="000F6E75" w14:paraId="2D737FA6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DDB6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&lt; High school (HS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4F54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8DE3CE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0D35FA2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8088B0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ACAD986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307A9D2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80AA35A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B2960CD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0B8ECD39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E1CA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=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DE1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C032526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FB4E1E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94AE5C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95E107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8AA3A6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5909DAD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7FDB82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263BD6B7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AC66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&gt;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6A5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1D2838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40C78B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D7F2B17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2A4F6C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D9D3ACB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3E53E2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C8F730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24A15648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ECF1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Total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B7C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0166D5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76EA1F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A475884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E1BA21B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526E41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008163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1487AF2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29BA60D1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BCC1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Weighted sample, initial education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2595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35BAD6D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F1928C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33F4A9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E1C6D7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39FA746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EE101B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90CC3A4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6E75" w:rsidRPr="000F6E75" w14:paraId="0990303D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FD87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&lt;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087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66FE68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DEC0FE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42B04A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15F7967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6C1375D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D75C78C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A751AC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66B86743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4AA1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=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04B6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C1CAEA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36441B6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839BA42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9AB595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D8EE62B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E210D1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4FFDC70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14FA0632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667B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&gt;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612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43251F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980268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4541902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950527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97993D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829D12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748F560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06391D3E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66FB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Total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9B9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53841ED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A45EDB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7BEB19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9B0F6B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4F53E5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F657F7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3D82611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0F6E75" w:rsidRPr="000F6E75" w14:paraId="67DFBA9C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7670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CASEN (urban)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9940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A9B220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C75A1CA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7CC9927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F1C2DA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711551D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EFAF866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D184A1B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6E75" w:rsidRPr="000F6E75" w14:paraId="47F3F404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D37C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&lt;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E33C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9794E90" w14:textId="4228D9D3" w:rsidR="000F6E75" w:rsidRPr="000F6E75" w:rsidRDefault="004F11DD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4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DC7B504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17837F8" w14:textId="6221B4FB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C07CC94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2403F67" w14:textId="2AE63034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5CD3E8B" w14:textId="2CF29267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DE5121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4</w:t>
            </w:r>
          </w:p>
        </w:tc>
      </w:tr>
      <w:tr w:rsidR="000F6E75" w:rsidRPr="000F6E75" w14:paraId="7C8BA8B5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1A5C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=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449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1222B5A" w14:textId="343948EC" w:rsidR="000F6E75" w:rsidRPr="000F6E75" w:rsidRDefault="004F11DD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6E6003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0A467F2" w14:textId="15045446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E34A0C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409DC45" w14:textId="5BD4164D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9543051" w14:textId="70E74FA8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DCE4075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0F6E75" w:rsidRPr="000F6E75" w14:paraId="68F82C73" w14:textId="77777777" w:rsidTr="00985E7F">
        <w:trPr>
          <w:trHeight w:val="288"/>
        </w:trPr>
        <w:tc>
          <w:tcPr>
            <w:tcW w:w="198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30A7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&gt; HS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24C0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29DA86C" w14:textId="14AF5456" w:rsidR="000F6E75" w:rsidRPr="000F6E75" w:rsidRDefault="004F11DD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5532CCC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2EA67B9" w14:textId="3F3CA7F6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59A0757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1185412" w14:textId="726878E3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D5E0A9C" w14:textId="74E7E2DA" w:rsidR="000F6E75" w:rsidRPr="000F6E75" w:rsidRDefault="007005C9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27C2C">
              <w:rPr>
                <w:rFonts w:eastAsia="Times New Roman" w:cstheme="minorHAnsi"/>
                <w:i/>
                <w:color w:val="000000"/>
                <w:vertAlign w:val="superscript"/>
              </w:rPr>
              <w:t>e</w:t>
            </w:r>
            <w:r w:rsidR="000F6E75" w:rsidRPr="000F6E75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BC9D4DE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28</w:t>
            </w:r>
          </w:p>
        </w:tc>
      </w:tr>
      <w:tr w:rsidR="000F6E75" w:rsidRPr="000F6E75" w14:paraId="27C32123" w14:textId="77777777" w:rsidTr="00985E7F">
        <w:trPr>
          <w:trHeight w:val="288"/>
        </w:trPr>
        <w:tc>
          <w:tcPr>
            <w:tcW w:w="19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35E2" w14:textId="77777777" w:rsidR="000F6E75" w:rsidRPr="000F6E75" w:rsidRDefault="000F6E75" w:rsidP="000F6E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 xml:space="preserve">  Total</w:t>
            </w:r>
          </w:p>
        </w:tc>
        <w:tc>
          <w:tcPr>
            <w:tcW w:w="37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ED79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DA43B0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078A5D3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F7E714A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0CCCB00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B946B6F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7EA5027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311AA68" w14:textId="77777777" w:rsidR="000F6E75" w:rsidRPr="000F6E75" w:rsidRDefault="000F6E75" w:rsidP="000F6E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F6E75">
              <w:rPr>
                <w:rFonts w:eastAsia="Times New Roman" w:cstheme="minorHAnsi"/>
                <w:color w:val="000000"/>
              </w:rPr>
              <w:t>98</w:t>
            </w:r>
          </w:p>
        </w:tc>
      </w:tr>
    </w:tbl>
    <w:p w14:paraId="317F8BD4" w14:textId="5CE9E511" w:rsidR="00A24635" w:rsidRPr="00F73233" w:rsidRDefault="00F5276C" w:rsidP="00F73233">
      <w:pPr>
        <w:rPr>
          <w:sz w:val="18"/>
          <w:szCs w:val="18"/>
        </w:rPr>
      </w:pPr>
      <w:r w:rsidRPr="00F73233">
        <w:rPr>
          <w:sz w:val="18"/>
          <w:szCs w:val="18"/>
        </w:rPr>
        <w:t xml:space="preserve">Notes: </w:t>
      </w:r>
      <w:r w:rsidR="00A24635" w:rsidRPr="00F73233">
        <w:rPr>
          <w:sz w:val="18"/>
          <w:szCs w:val="18"/>
        </w:rPr>
        <w:t>Initial education level: education level in 2013 or enrollment year for new participants.</w:t>
      </w:r>
      <w:r w:rsidR="00247AE5">
        <w:rPr>
          <w:sz w:val="18"/>
          <w:szCs w:val="18"/>
        </w:rPr>
        <w:t xml:space="preserve"> </w:t>
      </w:r>
      <w:r w:rsidR="00970894" w:rsidRPr="00F73233">
        <w:rPr>
          <w:sz w:val="18"/>
          <w:szCs w:val="18"/>
        </w:rPr>
        <w:t xml:space="preserve">CASEN: </w:t>
      </w:r>
      <w:proofErr w:type="spellStart"/>
      <w:r w:rsidR="00970894" w:rsidRPr="00F73233">
        <w:rPr>
          <w:sz w:val="18"/>
          <w:szCs w:val="18"/>
        </w:rPr>
        <w:t>Encuesta</w:t>
      </w:r>
      <w:proofErr w:type="spellEnd"/>
      <w:r w:rsidR="00970894" w:rsidRPr="00F73233">
        <w:rPr>
          <w:sz w:val="18"/>
          <w:szCs w:val="18"/>
        </w:rPr>
        <w:t xml:space="preserve"> de </w:t>
      </w:r>
      <w:proofErr w:type="spellStart"/>
      <w:r w:rsidR="00970894" w:rsidRPr="00F73233">
        <w:rPr>
          <w:sz w:val="18"/>
          <w:szCs w:val="18"/>
        </w:rPr>
        <w:t>Caracterización</w:t>
      </w:r>
      <w:proofErr w:type="spellEnd"/>
      <w:r w:rsidR="00970894" w:rsidRPr="00F73233">
        <w:rPr>
          <w:sz w:val="18"/>
          <w:szCs w:val="18"/>
        </w:rPr>
        <w:t xml:space="preserve"> </w:t>
      </w:r>
      <w:proofErr w:type="spellStart"/>
      <w:r w:rsidR="00970894" w:rsidRPr="00F73233">
        <w:rPr>
          <w:sz w:val="18"/>
          <w:szCs w:val="18"/>
        </w:rPr>
        <w:t>Socioeconómica</w:t>
      </w:r>
      <w:proofErr w:type="spellEnd"/>
      <w:r w:rsidR="00E73191">
        <w:rPr>
          <w:sz w:val="18"/>
          <w:szCs w:val="18"/>
        </w:rPr>
        <w:t xml:space="preserve"> Nacional</w:t>
      </w:r>
      <w:r w:rsidR="00F7523B">
        <w:rPr>
          <w:sz w:val="18"/>
          <w:szCs w:val="18"/>
        </w:rPr>
        <w:t xml:space="preserve">. </w:t>
      </w:r>
      <w:r w:rsidR="00A24635" w:rsidRPr="00A254E0">
        <w:rPr>
          <w:i/>
          <w:iCs/>
          <w:sz w:val="18"/>
          <w:szCs w:val="18"/>
          <w:vertAlign w:val="superscript"/>
        </w:rPr>
        <w:t>e</w:t>
      </w:r>
      <w:r w:rsidR="00A24635" w:rsidRPr="00F73233">
        <w:rPr>
          <w:sz w:val="18"/>
          <w:szCs w:val="18"/>
        </w:rPr>
        <w:t>: extrapolated from the nearest two estimates assuming a linear change.</w:t>
      </w:r>
      <w:r w:rsidR="00F7523B">
        <w:rPr>
          <w:sz w:val="18"/>
          <w:szCs w:val="18"/>
        </w:rPr>
        <w:t xml:space="preserve"> </w:t>
      </w:r>
      <w:r w:rsidR="00A24635" w:rsidRPr="00F73233">
        <w:rPr>
          <w:sz w:val="18"/>
          <w:szCs w:val="18"/>
        </w:rPr>
        <w:t>CASEN totals do not necessarily sum to 100 due to missing values.</w:t>
      </w:r>
    </w:p>
    <w:p w14:paraId="1C53B51B" w14:textId="77777777" w:rsidR="00AE28A3" w:rsidRPr="00ED1C32" w:rsidRDefault="00AE28A3" w:rsidP="00DF1DA5"/>
    <w:sectPr w:rsidR="00AE28A3" w:rsidRPr="00ED1C32" w:rsidSect="00A81E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803CE"/>
    <w:rsid w:val="000846A6"/>
    <w:rsid w:val="0008501D"/>
    <w:rsid w:val="00085E64"/>
    <w:rsid w:val="00086790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62D1"/>
    <w:rsid w:val="00117AAA"/>
    <w:rsid w:val="00117B91"/>
    <w:rsid w:val="00120168"/>
    <w:rsid w:val="00121A4C"/>
    <w:rsid w:val="00123FFB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B78"/>
    <w:rsid w:val="002B513F"/>
    <w:rsid w:val="002B691D"/>
    <w:rsid w:val="002C1FB1"/>
    <w:rsid w:val="002C3766"/>
    <w:rsid w:val="002C708B"/>
    <w:rsid w:val="002D03F0"/>
    <w:rsid w:val="002D2368"/>
    <w:rsid w:val="002D354C"/>
    <w:rsid w:val="002D3D2C"/>
    <w:rsid w:val="002D3DBA"/>
    <w:rsid w:val="002E07D8"/>
    <w:rsid w:val="002E179E"/>
    <w:rsid w:val="002E1B97"/>
    <w:rsid w:val="002E5A07"/>
    <w:rsid w:val="002E5E13"/>
    <w:rsid w:val="002E73B6"/>
    <w:rsid w:val="002F2740"/>
    <w:rsid w:val="002F3F28"/>
    <w:rsid w:val="002F4A4E"/>
    <w:rsid w:val="002F6756"/>
    <w:rsid w:val="00303DE8"/>
    <w:rsid w:val="00306915"/>
    <w:rsid w:val="00310A10"/>
    <w:rsid w:val="00313968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5D27"/>
    <w:rsid w:val="00347DBA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F45"/>
    <w:rsid w:val="003B782F"/>
    <w:rsid w:val="003D24D3"/>
    <w:rsid w:val="003E4E5C"/>
    <w:rsid w:val="00420A1D"/>
    <w:rsid w:val="00421C12"/>
    <w:rsid w:val="00427C2C"/>
    <w:rsid w:val="00427DFB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5504"/>
    <w:rsid w:val="004A574D"/>
    <w:rsid w:val="004B1380"/>
    <w:rsid w:val="004B7570"/>
    <w:rsid w:val="004B77C9"/>
    <w:rsid w:val="004C11F5"/>
    <w:rsid w:val="004C6009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4FD7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8BE"/>
    <w:rsid w:val="00584A68"/>
    <w:rsid w:val="00585790"/>
    <w:rsid w:val="00585CC2"/>
    <w:rsid w:val="00595CBF"/>
    <w:rsid w:val="005A2071"/>
    <w:rsid w:val="005A5258"/>
    <w:rsid w:val="005A5443"/>
    <w:rsid w:val="005B1DC2"/>
    <w:rsid w:val="005B327D"/>
    <w:rsid w:val="005B360A"/>
    <w:rsid w:val="005C2260"/>
    <w:rsid w:val="005C272B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961F7"/>
    <w:rsid w:val="006962B2"/>
    <w:rsid w:val="006A3BAB"/>
    <w:rsid w:val="006A4E2E"/>
    <w:rsid w:val="006C2CD0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1363"/>
    <w:rsid w:val="007728C4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807DBB"/>
    <w:rsid w:val="00812B75"/>
    <w:rsid w:val="0082468A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3F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F00AC"/>
    <w:rsid w:val="008F349D"/>
    <w:rsid w:val="008F3506"/>
    <w:rsid w:val="0090186C"/>
    <w:rsid w:val="009047FC"/>
    <w:rsid w:val="00910B47"/>
    <w:rsid w:val="0092297F"/>
    <w:rsid w:val="00924593"/>
    <w:rsid w:val="00924D10"/>
    <w:rsid w:val="00926C80"/>
    <w:rsid w:val="00926D5A"/>
    <w:rsid w:val="00927496"/>
    <w:rsid w:val="00931727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77CA4"/>
    <w:rsid w:val="00A81E6E"/>
    <w:rsid w:val="00A86FFB"/>
    <w:rsid w:val="00A9087C"/>
    <w:rsid w:val="00A909CD"/>
    <w:rsid w:val="00A92BFB"/>
    <w:rsid w:val="00A93DFD"/>
    <w:rsid w:val="00A9717F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6CB7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10894"/>
    <w:rsid w:val="00D10F3A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D05E0"/>
    <w:rsid w:val="00DD494E"/>
    <w:rsid w:val="00DD54CB"/>
    <w:rsid w:val="00DE76D1"/>
    <w:rsid w:val="00DF1DA5"/>
    <w:rsid w:val="00DF5E51"/>
    <w:rsid w:val="00DF7B66"/>
    <w:rsid w:val="00E034B6"/>
    <w:rsid w:val="00E0409D"/>
    <w:rsid w:val="00E21DEF"/>
    <w:rsid w:val="00E300C9"/>
    <w:rsid w:val="00E3037B"/>
    <w:rsid w:val="00E32B46"/>
    <w:rsid w:val="00E3459D"/>
    <w:rsid w:val="00E3691D"/>
    <w:rsid w:val="00E42F51"/>
    <w:rsid w:val="00E51079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A63D4"/>
    <w:rsid w:val="00EB4579"/>
    <w:rsid w:val="00EB4B20"/>
    <w:rsid w:val="00EB7816"/>
    <w:rsid w:val="00EC25B3"/>
    <w:rsid w:val="00EC3632"/>
    <w:rsid w:val="00EC44E2"/>
    <w:rsid w:val="00ED1C32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E4F"/>
    <w:rsid w:val="00FA1EA3"/>
    <w:rsid w:val="00FC0D32"/>
    <w:rsid w:val="00FC445A"/>
    <w:rsid w:val="00FC53C6"/>
    <w:rsid w:val="00FC5CF4"/>
    <w:rsid w:val="00FD34B8"/>
    <w:rsid w:val="00FF0834"/>
    <w:rsid w:val="00FF5E2E"/>
    <w:rsid w:val="02C0A859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F6BFEB9"/>
    <w:rsid w:val="22575C4F"/>
    <w:rsid w:val="2476D7D5"/>
    <w:rsid w:val="290584A4"/>
    <w:rsid w:val="2B10C9DA"/>
    <w:rsid w:val="2D3C2414"/>
    <w:rsid w:val="30A086D1"/>
    <w:rsid w:val="343EA07B"/>
    <w:rsid w:val="3479D86E"/>
    <w:rsid w:val="374EAF8D"/>
    <w:rsid w:val="37BF8BD4"/>
    <w:rsid w:val="381D9DD2"/>
    <w:rsid w:val="387D5FA6"/>
    <w:rsid w:val="3A47EBE6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BC698FA"/>
    <w:rsid w:val="4CD48BB1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7208793B"/>
    <w:rsid w:val="720B6091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AD33047A-6A3D-4588-91D1-284532965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85F88"/>
    <w:rPr>
      <w:rFonts w:ascii="Calibri" w:eastAsia="Calibri" w:hAnsi="Calibri" w:cs="Calibri"/>
      <w:lang w:bidi="en-US"/>
    </w:rPr>
  </w:style>
  <w:style w:type="paragraph" w:customStyle="1" w:styleId="TableParagraph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customStyle="1" w:styleId="msonormal0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lie, Lindsey Smith</dc:creator>
  <cp:keywords/>
  <dc:description/>
  <cp:lastModifiedBy>Vivek Jain</cp:lastModifiedBy>
  <cp:revision>6</cp:revision>
  <dcterms:created xsi:type="dcterms:W3CDTF">2024-08-12T23:23:00Z</dcterms:created>
  <dcterms:modified xsi:type="dcterms:W3CDTF">2024-08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